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3F662" w14:textId="77777777" w:rsidR="008C1CF7" w:rsidRPr="008C1CF7" w:rsidRDefault="008C1CF7" w:rsidP="008C1CF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1CF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 S2</w:t>
      </w:r>
      <w:r w:rsidRPr="008C1CF7">
        <w:rPr>
          <w:rFonts w:ascii="Times New Roman" w:eastAsia="Calibri" w:hAnsi="Times New Roman" w:cs="Times New Roman"/>
          <w:sz w:val="24"/>
          <w:szCs w:val="24"/>
          <w:lang w:val="en-GB"/>
        </w:rPr>
        <w:t>. QTc data (</w:t>
      </w:r>
      <w:proofErr w:type="spellStart"/>
      <w:r w:rsidRPr="008C1CF7">
        <w:rPr>
          <w:rFonts w:ascii="Times New Roman" w:eastAsia="Calibri" w:hAnsi="Times New Roman" w:cs="Times New Roman"/>
          <w:sz w:val="24"/>
          <w:szCs w:val="24"/>
          <w:lang w:val="en-GB"/>
        </w:rPr>
        <w:t>ms</w:t>
      </w:r>
      <w:proofErr w:type="spellEnd"/>
      <w:r w:rsidRPr="008C1CF7">
        <w:rPr>
          <w:rFonts w:ascii="Times New Roman" w:eastAsia="Calibri" w:hAnsi="Times New Roman" w:cs="Times New Roman"/>
          <w:sz w:val="24"/>
          <w:szCs w:val="24"/>
          <w:lang w:val="en-GB"/>
        </w:rPr>
        <w:t>) obtained from the ECG analysis. The sample size for each group was 5 mice.</w:t>
      </w:r>
    </w:p>
    <w:tbl>
      <w:tblPr>
        <w:tblW w:w="5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041"/>
        <w:gridCol w:w="720"/>
        <w:gridCol w:w="720"/>
        <w:gridCol w:w="720"/>
      </w:tblGrid>
      <w:tr w:rsidR="008C1CF7" w:rsidRPr="008C1CF7" w14:paraId="6A9DEC80" w14:textId="77777777" w:rsidTr="00634DE5">
        <w:trPr>
          <w:trHeight w:val="288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3157D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Time</w:t>
            </w:r>
          </w:p>
        </w:tc>
        <w:tc>
          <w:tcPr>
            <w:tcW w:w="42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3604A0E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30 min</w:t>
            </w:r>
          </w:p>
        </w:tc>
      </w:tr>
      <w:tr w:rsidR="008C1CF7" w:rsidRPr="008C1CF7" w14:paraId="54FB68E2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86CCE1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ampl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EC08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reinocu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D17B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B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3C06A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EV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5982CB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Cs</w:t>
            </w:r>
            <w:proofErr w:type="spellEnd"/>
          </w:p>
        </w:tc>
      </w:tr>
      <w:tr w:rsidR="008C1CF7" w:rsidRPr="008C1CF7" w14:paraId="736AEF17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F3765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Mea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022C6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2FC17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DE95B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CE0A3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7</w:t>
            </w:r>
          </w:p>
        </w:tc>
      </w:tr>
      <w:tr w:rsidR="008C1CF7" w:rsidRPr="008C1CF7" w14:paraId="67965317" w14:textId="77777777" w:rsidTr="00634DE5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634302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0E951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17A8CB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5761263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AC571A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2</w:t>
            </w:r>
          </w:p>
        </w:tc>
      </w:tr>
      <w:tr w:rsidR="008C1CF7" w:rsidRPr="008C1CF7" w14:paraId="6C32F38F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FE809C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Time</w:t>
            </w:r>
          </w:p>
        </w:tc>
        <w:tc>
          <w:tcPr>
            <w:tcW w:w="42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1A989FB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2 </w:t>
            </w: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days</w:t>
            </w:r>
            <w:proofErr w:type="spellEnd"/>
          </w:p>
        </w:tc>
      </w:tr>
      <w:tr w:rsidR="008C1CF7" w:rsidRPr="008C1CF7" w14:paraId="66CDA624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B69FD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ampl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00FA4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reinocu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4FA7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B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A8D9C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EV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E791B4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Cs</w:t>
            </w:r>
            <w:proofErr w:type="spellEnd"/>
          </w:p>
        </w:tc>
      </w:tr>
      <w:tr w:rsidR="008C1CF7" w:rsidRPr="008C1CF7" w14:paraId="60258F11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6BA7BD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Mea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EF6BF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CC53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7BCC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A215A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7</w:t>
            </w:r>
          </w:p>
        </w:tc>
      </w:tr>
      <w:tr w:rsidR="008C1CF7" w:rsidRPr="008C1CF7" w14:paraId="6EEC29E5" w14:textId="77777777" w:rsidTr="00634DE5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EE727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AB142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F3107D7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7069D9F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D9A06D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3</w:t>
            </w:r>
          </w:p>
        </w:tc>
      </w:tr>
      <w:tr w:rsidR="008C1CF7" w:rsidRPr="008C1CF7" w14:paraId="63D43325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102E26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Time</w:t>
            </w:r>
          </w:p>
        </w:tc>
        <w:tc>
          <w:tcPr>
            <w:tcW w:w="42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08C760AB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7 </w:t>
            </w: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days</w:t>
            </w:r>
            <w:proofErr w:type="spellEnd"/>
          </w:p>
        </w:tc>
      </w:tr>
      <w:tr w:rsidR="008C1CF7" w:rsidRPr="008C1CF7" w14:paraId="2D78E143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BB0707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ampl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989A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reinocu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2E46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B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F164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EV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4C8436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Cs</w:t>
            </w:r>
            <w:proofErr w:type="spellEnd"/>
          </w:p>
        </w:tc>
      </w:tr>
      <w:tr w:rsidR="008C1CF7" w:rsidRPr="008C1CF7" w14:paraId="5C4F7805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66926C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Mea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BECDD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A938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A998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F1AB9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9</w:t>
            </w:r>
          </w:p>
        </w:tc>
      </w:tr>
      <w:tr w:rsidR="008C1CF7" w:rsidRPr="008C1CF7" w14:paraId="29FB25B4" w14:textId="77777777" w:rsidTr="00634DE5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BC474F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088654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161C41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246DE5B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CCFC62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5</w:t>
            </w:r>
          </w:p>
        </w:tc>
      </w:tr>
      <w:tr w:rsidR="008C1CF7" w:rsidRPr="008C1CF7" w14:paraId="14A7EACF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E225A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Time</w:t>
            </w:r>
          </w:p>
        </w:tc>
        <w:tc>
          <w:tcPr>
            <w:tcW w:w="42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8CB91DF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10 </w:t>
            </w: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days</w:t>
            </w:r>
            <w:proofErr w:type="spellEnd"/>
          </w:p>
        </w:tc>
      </w:tr>
      <w:tr w:rsidR="008C1CF7" w:rsidRPr="008C1CF7" w14:paraId="515E3804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8E7D607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ampl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A8151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reinocu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FD1CC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B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062FD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EV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12629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Cs</w:t>
            </w:r>
            <w:proofErr w:type="spellEnd"/>
          </w:p>
        </w:tc>
      </w:tr>
      <w:tr w:rsidR="008C1CF7" w:rsidRPr="008C1CF7" w14:paraId="6AC14910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97CB9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Mea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A4D67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83154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90CE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66FD167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9</w:t>
            </w:r>
          </w:p>
        </w:tc>
      </w:tr>
      <w:tr w:rsidR="008C1CF7" w:rsidRPr="008C1CF7" w14:paraId="0A695B77" w14:textId="77777777" w:rsidTr="00634DE5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1CD331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0DEB34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8F7DC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DD95233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3341A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1</w:t>
            </w:r>
          </w:p>
        </w:tc>
      </w:tr>
      <w:tr w:rsidR="008C1CF7" w:rsidRPr="008C1CF7" w14:paraId="67847E3A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E68A86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Time</w:t>
            </w:r>
          </w:p>
        </w:tc>
        <w:tc>
          <w:tcPr>
            <w:tcW w:w="42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55CE33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14 </w:t>
            </w: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days</w:t>
            </w:r>
            <w:proofErr w:type="spellEnd"/>
          </w:p>
        </w:tc>
      </w:tr>
      <w:tr w:rsidR="008C1CF7" w:rsidRPr="008C1CF7" w14:paraId="3E1FE8D7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EB7672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ampl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BEB86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reinocu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7540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B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FCDBD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EV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6497C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Cs</w:t>
            </w:r>
            <w:proofErr w:type="spellEnd"/>
          </w:p>
        </w:tc>
      </w:tr>
      <w:tr w:rsidR="008C1CF7" w:rsidRPr="008C1CF7" w14:paraId="191283ED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344C61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Mea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321FF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BF7AB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958A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C9D58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7</w:t>
            </w:r>
          </w:p>
        </w:tc>
      </w:tr>
      <w:tr w:rsidR="008C1CF7" w:rsidRPr="008C1CF7" w14:paraId="6826A82E" w14:textId="77777777" w:rsidTr="00634DE5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5BDEA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D7AB345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3C33DC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B9E57F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A063F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3</w:t>
            </w:r>
          </w:p>
        </w:tc>
      </w:tr>
      <w:tr w:rsidR="008C1CF7" w:rsidRPr="008C1CF7" w14:paraId="6348758F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0EDD2E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lastRenderedPageBreak/>
              <w:t>Time</w:t>
            </w:r>
          </w:p>
        </w:tc>
        <w:tc>
          <w:tcPr>
            <w:tcW w:w="42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0B47F9D7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17 </w:t>
            </w: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days</w:t>
            </w:r>
            <w:proofErr w:type="spellEnd"/>
          </w:p>
        </w:tc>
      </w:tr>
      <w:tr w:rsidR="008C1CF7" w:rsidRPr="008C1CF7" w14:paraId="37C5023F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D2E196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ampl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5343F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reinocu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23F5D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B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58A8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EV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B062A5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Cs</w:t>
            </w:r>
            <w:proofErr w:type="spellEnd"/>
          </w:p>
        </w:tc>
      </w:tr>
      <w:tr w:rsidR="008C1CF7" w:rsidRPr="008C1CF7" w14:paraId="145D50EE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F40E7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Mea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D46D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15AB4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5DAB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633E63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19</w:t>
            </w:r>
          </w:p>
        </w:tc>
      </w:tr>
      <w:tr w:rsidR="008C1CF7" w:rsidRPr="008C1CF7" w14:paraId="0C026148" w14:textId="77777777" w:rsidTr="00634DE5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F682B1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E009E0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BBA207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143A975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C8A8D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6</w:t>
            </w:r>
          </w:p>
        </w:tc>
      </w:tr>
      <w:tr w:rsidR="008C1CF7" w:rsidRPr="008C1CF7" w14:paraId="23037841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5AAF8B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Time</w:t>
            </w:r>
          </w:p>
        </w:tc>
        <w:tc>
          <w:tcPr>
            <w:tcW w:w="42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7C0D3DA9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 xml:space="preserve">21 </w:t>
            </w: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days</w:t>
            </w:r>
            <w:proofErr w:type="spellEnd"/>
          </w:p>
        </w:tc>
      </w:tr>
      <w:tr w:rsidR="008C1CF7" w:rsidRPr="008C1CF7" w14:paraId="79963D22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2912D4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ampl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43837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reinocu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70B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PB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A1B68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EV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8A5971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ICs</w:t>
            </w:r>
            <w:proofErr w:type="spellEnd"/>
          </w:p>
        </w:tc>
      </w:tr>
      <w:tr w:rsidR="008C1CF7" w:rsidRPr="008C1CF7" w14:paraId="42198396" w14:textId="77777777" w:rsidTr="00634DE5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B42F93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Mea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1D560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3757B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EAC9B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207446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,04</w:t>
            </w:r>
          </w:p>
        </w:tc>
      </w:tr>
      <w:tr w:rsidR="008C1CF7" w:rsidRPr="008C1CF7" w14:paraId="39507321" w14:textId="77777777" w:rsidTr="00634DE5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D9E962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s-ES"/>
              </w:rPr>
              <w:t>S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DB30EA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F05274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9816FD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B6C27F" w14:textId="77777777" w:rsidR="008C1CF7" w:rsidRPr="008C1CF7" w:rsidRDefault="008C1CF7" w:rsidP="008C1C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8C1CF7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0,26</w:t>
            </w:r>
          </w:p>
        </w:tc>
      </w:tr>
    </w:tbl>
    <w:p w14:paraId="662E561F" w14:textId="77777777" w:rsidR="000150D1" w:rsidRPr="008C1CF7" w:rsidRDefault="000150D1" w:rsidP="008C1CF7">
      <w:pPr>
        <w:rPr>
          <w:lang w:val="en-GB"/>
        </w:rPr>
      </w:pPr>
    </w:p>
    <w:sectPr w:rsidR="000150D1" w:rsidRPr="008C1C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56"/>
    <w:rsid w:val="000150D1"/>
    <w:rsid w:val="008C1CF7"/>
    <w:rsid w:val="009C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2840"/>
  <w15:chartTrackingRefBased/>
  <w15:docId w15:val="{ACA1BEDC-90EA-441F-8A37-71D800BA2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B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51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5-06-16T15:39:00Z</dcterms:created>
  <dcterms:modified xsi:type="dcterms:W3CDTF">2025-06-16T15:39:00Z</dcterms:modified>
</cp:coreProperties>
</file>